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9"/>
        <w:gridCol w:w="491"/>
        <w:gridCol w:w="1109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</w:tblGrid>
      <w:tr w:rsidR="002829B8" w14:paraId="1364F50F" w14:textId="77777777" w:rsidTr="002829B8">
        <w:trPr>
          <w:cantSplit/>
          <w:trHeight w:val="1790"/>
        </w:trPr>
        <w:tc>
          <w:tcPr>
            <w:tcW w:w="0" w:type="auto"/>
            <w:textDirection w:val="btLr"/>
            <w:vAlign w:val="center"/>
          </w:tcPr>
          <w:p w14:paraId="5450E264" w14:textId="77777777" w:rsidR="00751730" w:rsidRPr="004F7908" w:rsidRDefault="00751730" w:rsidP="002829B8">
            <w:pPr>
              <w:ind w:left="113" w:right="113"/>
              <w:rPr>
                <w:b/>
              </w:rPr>
            </w:pPr>
            <w:r w:rsidRPr="004F7908">
              <w:rPr>
                <w:b/>
              </w:rPr>
              <w:t>Gene</w:t>
            </w:r>
          </w:p>
        </w:tc>
        <w:tc>
          <w:tcPr>
            <w:tcW w:w="0" w:type="auto"/>
            <w:textDirection w:val="btLr"/>
            <w:vAlign w:val="center"/>
          </w:tcPr>
          <w:p w14:paraId="3E09EFA5" w14:textId="77777777" w:rsidR="00751730" w:rsidRPr="004F7908" w:rsidRDefault="00751730" w:rsidP="002829B8">
            <w:pPr>
              <w:ind w:left="113" w:right="113"/>
              <w:rPr>
                <w:b/>
              </w:rPr>
            </w:pPr>
            <w:r w:rsidRPr="004F7908">
              <w:rPr>
                <w:b/>
              </w:rPr>
              <w:t>Chromosome</w:t>
            </w:r>
          </w:p>
        </w:tc>
        <w:tc>
          <w:tcPr>
            <w:tcW w:w="0" w:type="auto"/>
            <w:textDirection w:val="btLr"/>
            <w:vAlign w:val="center"/>
          </w:tcPr>
          <w:p w14:paraId="1E3B5433" w14:textId="77777777" w:rsidR="00751730" w:rsidRPr="004F7908" w:rsidRDefault="00751730" w:rsidP="002829B8">
            <w:pPr>
              <w:ind w:left="113" w:right="113"/>
              <w:rPr>
                <w:b/>
              </w:rPr>
            </w:pPr>
            <w:r w:rsidRPr="004F7908">
              <w:rPr>
                <w:b/>
              </w:rPr>
              <w:t>Position (</w:t>
            </w:r>
            <w:proofErr w:type="spellStart"/>
            <w:r w:rsidRPr="004F7908">
              <w:rPr>
                <w:b/>
              </w:rPr>
              <w:t>bp</w:t>
            </w:r>
            <w:proofErr w:type="spellEnd"/>
            <w:r w:rsidRPr="004F7908">
              <w:rPr>
                <w:b/>
              </w:rPr>
              <w:t>)</w:t>
            </w:r>
          </w:p>
        </w:tc>
        <w:tc>
          <w:tcPr>
            <w:tcW w:w="0" w:type="auto"/>
            <w:textDirection w:val="btLr"/>
            <w:vAlign w:val="center"/>
          </w:tcPr>
          <w:p w14:paraId="6519F866" w14:textId="77777777" w:rsidR="00751730" w:rsidRPr="004F7908" w:rsidRDefault="00751730" w:rsidP="002829B8">
            <w:pPr>
              <w:ind w:left="113" w:right="113"/>
              <w:rPr>
                <w:b/>
              </w:rPr>
            </w:pPr>
            <w:r w:rsidRPr="004F7908">
              <w:rPr>
                <w:b/>
              </w:rPr>
              <w:t>Reference</w:t>
            </w:r>
          </w:p>
        </w:tc>
        <w:tc>
          <w:tcPr>
            <w:tcW w:w="0" w:type="auto"/>
            <w:textDirection w:val="btLr"/>
            <w:vAlign w:val="center"/>
          </w:tcPr>
          <w:p w14:paraId="305B5306" w14:textId="77777777" w:rsidR="00751730" w:rsidRPr="004F7908" w:rsidRDefault="002829B8" w:rsidP="002829B8">
            <w:pPr>
              <w:ind w:left="113" w:right="113"/>
              <w:rPr>
                <w:b/>
              </w:rPr>
            </w:pPr>
            <w:r w:rsidRPr="004F7908">
              <w:rPr>
                <w:b/>
              </w:rPr>
              <w:t>129P2</w:t>
            </w:r>
          </w:p>
        </w:tc>
        <w:tc>
          <w:tcPr>
            <w:tcW w:w="0" w:type="auto"/>
            <w:textDirection w:val="btLr"/>
            <w:vAlign w:val="center"/>
          </w:tcPr>
          <w:p w14:paraId="3A8CCB39" w14:textId="77777777" w:rsidR="00751730" w:rsidRPr="004F7908" w:rsidRDefault="002829B8" w:rsidP="002829B8">
            <w:pPr>
              <w:ind w:left="113" w:right="113"/>
              <w:rPr>
                <w:b/>
              </w:rPr>
            </w:pPr>
            <w:r w:rsidRPr="004F7908">
              <w:rPr>
                <w:b/>
              </w:rPr>
              <w:t>129S1/</w:t>
            </w:r>
            <w:proofErr w:type="spellStart"/>
            <w:r w:rsidRPr="004F7908">
              <w:rPr>
                <w:b/>
              </w:rPr>
              <w:t>SvlmJ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465D0C78" w14:textId="77777777" w:rsidR="00751730" w:rsidRPr="004F7908" w:rsidRDefault="002829B8" w:rsidP="002829B8">
            <w:pPr>
              <w:ind w:left="113" w:right="113"/>
              <w:rPr>
                <w:b/>
              </w:rPr>
            </w:pPr>
            <w:r w:rsidRPr="004F7908">
              <w:rPr>
                <w:b/>
              </w:rPr>
              <w:t>129S5</w:t>
            </w:r>
          </w:p>
        </w:tc>
        <w:tc>
          <w:tcPr>
            <w:tcW w:w="0" w:type="auto"/>
            <w:textDirection w:val="btLr"/>
            <w:vAlign w:val="center"/>
          </w:tcPr>
          <w:p w14:paraId="7AB42B5C" w14:textId="77777777" w:rsidR="00751730" w:rsidRPr="004F7908" w:rsidRDefault="002829B8" w:rsidP="002829B8">
            <w:pPr>
              <w:ind w:left="113" w:right="113"/>
              <w:rPr>
                <w:b/>
              </w:rPr>
            </w:pPr>
            <w:r w:rsidRPr="004F7908">
              <w:rPr>
                <w:b/>
              </w:rPr>
              <w:t>A/J</w:t>
            </w:r>
          </w:p>
        </w:tc>
        <w:tc>
          <w:tcPr>
            <w:tcW w:w="0" w:type="auto"/>
            <w:textDirection w:val="btLr"/>
            <w:vAlign w:val="center"/>
          </w:tcPr>
          <w:p w14:paraId="6CF06B78" w14:textId="77777777" w:rsidR="00751730" w:rsidRPr="004F7908" w:rsidRDefault="002829B8" w:rsidP="002829B8">
            <w:pPr>
              <w:ind w:left="113" w:right="113"/>
              <w:rPr>
                <w:b/>
              </w:rPr>
            </w:pPr>
            <w:r w:rsidRPr="004F7908">
              <w:rPr>
                <w:b/>
              </w:rPr>
              <w:t>AKR/J</w:t>
            </w:r>
          </w:p>
        </w:tc>
        <w:tc>
          <w:tcPr>
            <w:tcW w:w="0" w:type="auto"/>
            <w:textDirection w:val="btLr"/>
            <w:vAlign w:val="center"/>
          </w:tcPr>
          <w:p w14:paraId="5E57CEF5" w14:textId="77777777" w:rsidR="00751730" w:rsidRPr="004F7908" w:rsidRDefault="002829B8" w:rsidP="002829B8">
            <w:pPr>
              <w:ind w:left="113" w:right="113"/>
              <w:rPr>
                <w:b/>
              </w:rPr>
            </w:pPr>
            <w:r w:rsidRPr="004F7908">
              <w:rPr>
                <w:b/>
              </w:rPr>
              <w:t>BALB/</w:t>
            </w:r>
            <w:proofErr w:type="spellStart"/>
            <w:r w:rsidRPr="004F7908">
              <w:rPr>
                <w:b/>
              </w:rPr>
              <w:t>cJ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69AB6A4A" w14:textId="77777777" w:rsidR="00751730" w:rsidRPr="004F7908" w:rsidRDefault="002829B8" w:rsidP="002829B8">
            <w:pPr>
              <w:ind w:left="113" w:right="113"/>
              <w:rPr>
                <w:b/>
              </w:rPr>
            </w:pPr>
            <w:r w:rsidRPr="004F7908">
              <w:rPr>
                <w:b/>
              </w:rPr>
              <w:t>C3H/</w:t>
            </w:r>
            <w:proofErr w:type="spellStart"/>
            <w:r w:rsidRPr="004F7908">
              <w:rPr>
                <w:b/>
              </w:rPr>
              <w:t>HeJ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70197830" w14:textId="77777777" w:rsidR="00751730" w:rsidRPr="004F7908" w:rsidRDefault="002829B8" w:rsidP="002829B8">
            <w:pPr>
              <w:ind w:left="113" w:right="113"/>
              <w:rPr>
                <w:b/>
              </w:rPr>
            </w:pPr>
            <w:r w:rsidRPr="004F7908">
              <w:rPr>
                <w:b/>
              </w:rPr>
              <w:t>C57BL/6NJ</w:t>
            </w:r>
          </w:p>
        </w:tc>
        <w:tc>
          <w:tcPr>
            <w:tcW w:w="0" w:type="auto"/>
            <w:textDirection w:val="btLr"/>
            <w:vAlign w:val="center"/>
          </w:tcPr>
          <w:p w14:paraId="1C24CB71" w14:textId="77777777" w:rsidR="00751730" w:rsidRPr="004F7908" w:rsidRDefault="002829B8" w:rsidP="002829B8">
            <w:pPr>
              <w:ind w:left="113" w:right="113"/>
              <w:rPr>
                <w:b/>
              </w:rPr>
            </w:pPr>
            <w:r w:rsidRPr="004F7908">
              <w:rPr>
                <w:b/>
              </w:rPr>
              <w:t>CAST/</w:t>
            </w:r>
            <w:proofErr w:type="spellStart"/>
            <w:r w:rsidRPr="004F7908">
              <w:rPr>
                <w:b/>
              </w:rPr>
              <w:t>EiJ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4A9D6739" w14:textId="77777777" w:rsidR="00751730" w:rsidRPr="004F7908" w:rsidRDefault="002829B8" w:rsidP="002829B8">
            <w:pPr>
              <w:ind w:left="113" w:right="113"/>
              <w:rPr>
                <w:b/>
              </w:rPr>
            </w:pPr>
            <w:r w:rsidRPr="004F7908">
              <w:rPr>
                <w:b/>
              </w:rPr>
              <w:t>CBA/J</w:t>
            </w:r>
          </w:p>
        </w:tc>
        <w:tc>
          <w:tcPr>
            <w:tcW w:w="0" w:type="auto"/>
            <w:textDirection w:val="btLr"/>
            <w:vAlign w:val="center"/>
          </w:tcPr>
          <w:p w14:paraId="138DBFE4" w14:textId="77777777" w:rsidR="00751730" w:rsidRPr="004F7908" w:rsidRDefault="002829B8" w:rsidP="002829B8">
            <w:pPr>
              <w:ind w:left="113" w:right="113"/>
              <w:rPr>
                <w:b/>
              </w:rPr>
            </w:pPr>
            <w:r w:rsidRPr="004F7908">
              <w:rPr>
                <w:b/>
              </w:rPr>
              <w:t>DBA/2J</w:t>
            </w:r>
          </w:p>
        </w:tc>
        <w:tc>
          <w:tcPr>
            <w:tcW w:w="0" w:type="auto"/>
            <w:textDirection w:val="btLr"/>
            <w:vAlign w:val="center"/>
          </w:tcPr>
          <w:p w14:paraId="40073A90" w14:textId="77777777" w:rsidR="00751730" w:rsidRPr="004F7908" w:rsidRDefault="002829B8" w:rsidP="002829B8">
            <w:pPr>
              <w:ind w:left="113" w:right="113"/>
              <w:rPr>
                <w:b/>
              </w:rPr>
            </w:pPr>
            <w:r w:rsidRPr="004F7908">
              <w:rPr>
                <w:b/>
              </w:rPr>
              <w:t>LP/J</w:t>
            </w:r>
          </w:p>
        </w:tc>
        <w:tc>
          <w:tcPr>
            <w:tcW w:w="0" w:type="auto"/>
            <w:textDirection w:val="btLr"/>
            <w:vAlign w:val="center"/>
          </w:tcPr>
          <w:p w14:paraId="705E6AA5" w14:textId="77777777" w:rsidR="00751730" w:rsidRPr="004F7908" w:rsidRDefault="002829B8" w:rsidP="002829B8">
            <w:pPr>
              <w:ind w:left="113" w:right="113"/>
              <w:rPr>
                <w:b/>
              </w:rPr>
            </w:pPr>
            <w:r w:rsidRPr="004F7908">
              <w:rPr>
                <w:b/>
              </w:rPr>
              <w:t>NOD/</w:t>
            </w:r>
            <w:proofErr w:type="spellStart"/>
            <w:r w:rsidRPr="004F7908">
              <w:rPr>
                <w:b/>
              </w:rPr>
              <w:t>ShiLtJ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712E2EF4" w14:textId="77777777" w:rsidR="00751730" w:rsidRPr="004F7908" w:rsidRDefault="00062C1F" w:rsidP="002829B8">
            <w:pPr>
              <w:ind w:left="113" w:right="113"/>
              <w:rPr>
                <w:b/>
              </w:rPr>
            </w:pPr>
            <w:r>
              <w:rPr>
                <w:b/>
              </w:rPr>
              <w:t>NZO/</w:t>
            </w:r>
            <w:proofErr w:type="spellStart"/>
            <w:r>
              <w:rPr>
                <w:b/>
              </w:rPr>
              <w:t>HIL</w:t>
            </w:r>
            <w:r w:rsidR="002829B8" w:rsidRPr="004F7908">
              <w:rPr>
                <w:b/>
              </w:rPr>
              <w:t>tJ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13CC3FF4" w14:textId="77777777" w:rsidR="00751730" w:rsidRPr="004F7908" w:rsidRDefault="002829B8" w:rsidP="002829B8">
            <w:pPr>
              <w:ind w:left="113" w:right="113"/>
              <w:rPr>
                <w:b/>
              </w:rPr>
            </w:pPr>
            <w:r w:rsidRPr="004F7908">
              <w:rPr>
                <w:b/>
              </w:rPr>
              <w:t>PWK/</w:t>
            </w:r>
            <w:proofErr w:type="spellStart"/>
            <w:r w:rsidRPr="004F7908">
              <w:rPr>
                <w:b/>
              </w:rPr>
              <w:t>PhJ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1DBE2A1E" w14:textId="77777777" w:rsidR="00751730" w:rsidRPr="004F7908" w:rsidRDefault="002829B8" w:rsidP="002829B8">
            <w:pPr>
              <w:ind w:left="113" w:right="113"/>
              <w:rPr>
                <w:b/>
              </w:rPr>
            </w:pPr>
            <w:proofErr w:type="spellStart"/>
            <w:r w:rsidRPr="004F7908">
              <w:rPr>
                <w:b/>
              </w:rPr>
              <w:t>Spretus</w:t>
            </w:r>
            <w:proofErr w:type="spellEnd"/>
            <w:r w:rsidRPr="004F7908">
              <w:rPr>
                <w:b/>
              </w:rPr>
              <w:t>/</w:t>
            </w:r>
            <w:proofErr w:type="spellStart"/>
            <w:r w:rsidRPr="004F7908">
              <w:rPr>
                <w:b/>
              </w:rPr>
              <w:t>EiJ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23627666" w14:textId="77777777" w:rsidR="00751730" w:rsidRPr="004F7908" w:rsidRDefault="002829B8" w:rsidP="002829B8">
            <w:pPr>
              <w:ind w:left="113" w:right="113"/>
              <w:rPr>
                <w:b/>
              </w:rPr>
            </w:pPr>
            <w:r w:rsidRPr="004F7908">
              <w:rPr>
                <w:b/>
              </w:rPr>
              <w:t>WSB/</w:t>
            </w:r>
            <w:proofErr w:type="spellStart"/>
            <w:r w:rsidRPr="004F7908">
              <w:rPr>
                <w:b/>
              </w:rPr>
              <w:t>EiJ</w:t>
            </w:r>
            <w:proofErr w:type="spellEnd"/>
          </w:p>
        </w:tc>
      </w:tr>
      <w:tr w:rsidR="002829B8" w14:paraId="222891D8" w14:textId="77777777" w:rsidTr="002829B8">
        <w:tc>
          <w:tcPr>
            <w:tcW w:w="0" w:type="auto"/>
          </w:tcPr>
          <w:p w14:paraId="2319F74C" w14:textId="77777777" w:rsidR="00751730" w:rsidRPr="004F7908" w:rsidRDefault="002829B8" w:rsidP="00751730">
            <w:pPr>
              <w:rPr>
                <w:b/>
              </w:rPr>
            </w:pPr>
            <w:r w:rsidRPr="004F7908">
              <w:rPr>
                <w:b/>
              </w:rPr>
              <w:t>Stxbp5l</w:t>
            </w:r>
          </w:p>
        </w:tc>
        <w:tc>
          <w:tcPr>
            <w:tcW w:w="0" w:type="auto"/>
          </w:tcPr>
          <w:p w14:paraId="3630F6F3" w14:textId="77777777" w:rsidR="002829B8" w:rsidRPr="004F7908" w:rsidRDefault="002829B8" w:rsidP="00751730">
            <w:pPr>
              <w:rPr>
                <w:b/>
              </w:rPr>
            </w:pPr>
            <w:r w:rsidRPr="004F7908">
              <w:rPr>
                <w:b/>
              </w:rPr>
              <w:t>16</w:t>
            </w:r>
          </w:p>
        </w:tc>
        <w:tc>
          <w:tcPr>
            <w:tcW w:w="0" w:type="auto"/>
          </w:tcPr>
          <w:p w14:paraId="0F7EA80A" w14:textId="77777777" w:rsidR="00751730" w:rsidRPr="004F7908" w:rsidRDefault="002829B8" w:rsidP="00751730">
            <w:pPr>
              <w:rPr>
                <w:b/>
              </w:rPr>
            </w:pPr>
            <w:r w:rsidRPr="004F7908">
              <w:rPr>
                <w:b/>
              </w:rPr>
              <w:t>37134466</w:t>
            </w:r>
          </w:p>
        </w:tc>
        <w:tc>
          <w:tcPr>
            <w:tcW w:w="0" w:type="auto"/>
            <w:vAlign w:val="center"/>
          </w:tcPr>
          <w:p w14:paraId="0901405B" w14:textId="77777777" w:rsidR="00751730" w:rsidRPr="004F7908" w:rsidRDefault="002829B8" w:rsidP="002829B8">
            <w:pPr>
              <w:jc w:val="center"/>
              <w:rPr>
                <w:b/>
              </w:rPr>
            </w:pPr>
            <w:r w:rsidRPr="004F7908">
              <w:rPr>
                <w:b/>
              </w:rPr>
              <w:t>G</w:t>
            </w:r>
          </w:p>
        </w:tc>
        <w:tc>
          <w:tcPr>
            <w:tcW w:w="0" w:type="auto"/>
            <w:vAlign w:val="center"/>
          </w:tcPr>
          <w:p w14:paraId="100EA9CB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1D949635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68533157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5A98B863" w14:textId="77777777" w:rsidR="00751730" w:rsidRPr="002829B8" w:rsidRDefault="002829B8" w:rsidP="002829B8">
            <w:pPr>
              <w:jc w:val="center"/>
              <w:rPr>
                <w:b/>
              </w:rPr>
            </w:pPr>
            <w:r w:rsidRPr="002829B8">
              <w:rPr>
                <w:b/>
              </w:rPr>
              <w:t>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2FE68961" w14:textId="77777777" w:rsidR="00751730" w:rsidRPr="002829B8" w:rsidRDefault="002829B8" w:rsidP="002829B8">
            <w:pPr>
              <w:jc w:val="center"/>
              <w:rPr>
                <w:b/>
              </w:rPr>
            </w:pPr>
            <w:r w:rsidRPr="002829B8">
              <w:rPr>
                <w:b/>
              </w:rPr>
              <w:t>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A3118CB" w14:textId="77777777" w:rsidR="00751730" w:rsidRPr="002829B8" w:rsidRDefault="002829B8" w:rsidP="002829B8">
            <w:pPr>
              <w:jc w:val="center"/>
              <w:rPr>
                <w:b/>
              </w:rPr>
            </w:pPr>
            <w:r w:rsidRPr="002829B8">
              <w:rPr>
                <w:b/>
              </w:rPr>
              <w:t>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0890F353" w14:textId="77777777" w:rsidR="00751730" w:rsidRPr="002829B8" w:rsidRDefault="002829B8" w:rsidP="002829B8">
            <w:pPr>
              <w:jc w:val="center"/>
              <w:rPr>
                <w:b/>
              </w:rPr>
            </w:pPr>
            <w:r w:rsidRPr="002829B8">
              <w:rPr>
                <w:b/>
              </w:rPr>
              <w:t>A</w:t>
            </w:r>
          </w:p>
        </w:tc>
        <w:tc>
          <w:tcPr>
            <w:tcW w:w="0" w:type="auto"/>
            <w:vAlign w:val="center"/>
          </w:tcPr>
          <w:p w14:paraId="3BD366E2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381EBAA1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0DEA73C1" w14:textId="77777777" w:rsidR="00751730" w:rsidRPr="002829B8" w:rsidRDefault="002829B8" w:rsidP="002829B8">
            <w:pPr>
              <w:jc w:val="center"/>
              <w:rPr>
                <w:b/>
              </w:rPr>
            </w:pPr>
            <w:r w:rsidRPr="002829B8">
              <w:rPr>
                <w:b/>
              </w:rPr>
              <w:t>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76676E9A" w14:textId="77777777" w:rsidR="00751730" w:rsidRPr="002829B8" w:rsidRDefault="002829B8" w:rsidP="002829B8">
            <w:pPr>
              <w:jc w:val="center"/>
              <w:rPr>
                <w:b/>
              </w:rPr>
            </w:pPr>
            <w:r w:rsidRPr="002829B8">
              <w:rPr>
                <w:b/>
              </w:rPr>
              <w:t>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790B12B0" w14:textId="77777777" w:rsidR="00751730" w:rsidRPr="002829B8" w:rsidRDefault="002829B8" w:rsidP="002829B8">
            <w:pPr>
              <w:jc w:val="center"/>
              <w:rPr>
                <w:b/>
              </w:rPr>
            </w:pPr>
            <w:r w:rsidRPr="002829B8">
              <w:rPr>
                <w:b/>
              </w:rPr>
              <w:t>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8D8D6CF" w14:textId="77777777" w:rsidR="00751730" w:rsidRPr="002829B8" w:rsidRDefault="002829B8" w:rsidP="002829B8">
            <w:pPr>
              <w:jc w:val="center"/>
              <w:rPr>
                <w:b/>
              </w:rPr>
            </w:pPr>
            <w:r w:rsidRPr="002829B8">
              <w:rPr>
                <w:b/>
              </w:rPr>
              <w:t>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71B59A30" w14:textId="77777777" w:rsidR="00751730" w:rsidRPr="002829B8" w:rsidRDefault="002829B8" w:rsidP="002829B8">
            <w:pPr>
              <w:jc w:val="center"/>
              <w:rPr>
                <w:b/>
              </w:rPr>
            </w:pPr>
            <w:r w:rsidRPr="002829B8">
              <w:rPr>
                <w:b/>
              </w:rPr>
              <w:t>A</w:t>
            </w:r>
          </w:p>
        </w:tc>
        <w:tc>
          <w:tcPr>
            <w:tcW w:w="0" w:type="auto"/>
            <w:vAlign w:val="center"/>
          </w:tcPr>
          <w:p w14:paraId="5EE91F38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305F83E2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5B533517" w14:textId="77777777" w:rsidR="00751730" w:rsidRDefault="002829B8" w:rsidP="002829B8">
            <w:pPr>
              <w:jc w:val="center"/>
            </w:pPr>
            <w:r>
              <w:t>-</w:t>
            </w:r>
          </w:p>
        </w:tc>
      </w:tr>
      <w:tr w:rsidR="002829B8" w14:paraId="0E0C7DD2" w14:textId="77777777" w:rsidTr="002829B8">
        <w:tc>
          <w:tcPr>
            <w:tcW w:w="0" w:type="auto"/>
          </w:tcPr>
          <w:p w14:paraId="096FC0D2" w14:textId="77777777" w:rsidR="00751730" w:rsidRPr="004F7908" w:rsidRDefault="00751730" w:rsidP="00751730">
            <w:pPr>
              <w:rPr>
                <w:b/>
              </w:rPr>
            </w:pPr>
          </w:p>
        </w:tc>
        <w:tc>
          <w:tcPr>
            <w:tcW w:w="0" w:type="auto"/>
          </w:tcPr>
          <w:p w14:paraId="1F44F85B" w14:textId="77777777" w:rsidR="00751730" w:rsidRPr="004F7908" w:rsidRDefault="002829B8" w:rsidP="00751730">
            <w:pPr>
              <w:rPr>
                <w:b/>
              </w:rPr>
            </w:pPr>
            <w:r w:rsidRPr="004F7908">
              <w:rPr>
                <w:b/>
              </w:rPr>
              <w:t>16</w:t>
            </w:r>
          </w:p>
        </w:tc>
        <w:tc>
          <w:tcPr>
            <w:tcW w:w="0" w:type="auto"/>
          </w:tcPr>
          <w:p w14:paraId="33F87A26" w14:textId="77777777" w:rsidR="00751730" w:rsidRPr="004F7908" w:rsidRDefault="002829B8" w:rsidP="00751730">
            <w:pPr>
              <w:rPr>
                <w:b/>
              </w:rPr>
            </w:pPr>
            <w:r w:rsidRPr="004F7908">
              <w:rPr>
                <w:b/>
              </w:rPr>
              <w:t>37140044</w:t>
            </w:r>
          </w:p>
        </w:tc>
        <w:tc>
          <w:tcPr>
            <w:tcW w:w="0" w:type="auto"/>
            <w:vAlign w:val="center"/>
          </w:tcPr>
          <w:p w14:paraId="5E72DB65" w14:textId="77777777" w:rsidR="00751730" w:rsidRPr="004F7908" w:rsidRDefault="002829B8" w:rsidP="002829B8">
            <w:pPr>
              <w:jc w:val="center"/>
              <w:rPr>
                <w:b/>
              </w:rPr>
            </w:pPr>
            <w:r w:rsidRPr="004F7908">
              <w:rPr>
                <w:b/>
              </w:rPr>
              <w:t>C</w:t>
            </w:r>
          </w:p>
        </w:tc>
        <w:tc>
          <w:tcPr>
            <w:tcW w:w="0" w:type="auto"/>
            <w:vAlign w:val="center"/>
          </w:tcPr>
          <w:p w14:paraId="7757987D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7681FBB4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73A211D0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2B924848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25EBC567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6100D2B0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779F94B5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4018DDBD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14FF6A6A" w14:textId="77777777" w:rsidR="00751730" w:rsidRPr="002829B8" w:rsidRDefault="002829B8" w:rsidP="002829B8">
            <w:pPr>
              <w:jc w:val="center"/>
              <w:rPr>
                <w:b/>
              </w:rPr>
            </w:pPr>
            <w:r w:rsidRPr="002829B8">
              <w:rPr>
                <w:b/>
              </w:rPr>
              <w:t>T</w:t>
            </w:r>
          </w:p>
        </w:tc>
        <w:tc>
          <w:tcPr>
            <w:tcW w:w="0" w:type="auto"/>
            <w:vAlign w:val="center"/>
          </w:tcPr>
          <w:p w14:paraId="25A21450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55F2168E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43582917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282D3997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6A070E59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2BBE6AE3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43175849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71A2CFD8" w14:textId="77777777" w:rsidR="00751730" w:rsidRPr="002829B8" w:rsidRDefault="002829B8" w:rsidP="002829B8">
            <w:pPr>
              <w:jc w:val="center"/>
              <w:rPr>
                <w:b/>
              </w:rPr>
            </w:pPr>
            <w:r w:rsidRPr="002829B8">
              <w:rPr>
                <w:b/>
              </w:rPr>
              <w:t>T</w:t>
            </w:r>
          </w:p>
        </w:tc>
      </w:tr>
      <w:tr w:rsidR="002829B8" w14:paraId="22DFD2F9" w14:textId="77777777" w:rsidTr="002829B8">
        <w:tc>
          <w:tcPr>
            <w:tcW w:w="0" w:type="auto"/>
          </w:tcPr>
          <w:p w14:paraId="10438795" w14:textId="77777777" w:rsidR="00751730" w:rsidRPr="004F7908" w:rsidRDefault="00751730" w:rsidP="00751730">
            <w:pPr>
              <w:rPr>
                <w:b/>
              </w:rPr>
            </w:pPr>
          </w:p>
        </w:tc>
        <w:tc>
          <w:tcPr>
            <w:tcW w:w="0" w:type="auto"/>
          </w:tcPr>
          <w:p w14:paraId="09B50BA4" w14:textId="77777777" w:rsidR="00751730" w:rsidRPr="004F7908" w:rsidRDefault="002829B8" w:rsidP="00751730">
            <w:pPr>
              <w:rPr>
                <w:b/>
              </w:rPr>
            </w:pPr>
            <w:r w:rsidRPr="004F7908">
              <w:rPr>
                <w:b/>
              </w:rPr>
              <w:t>16</w:t>
            </w:r>
          </w:p>
        </w:tc>
        <w:tc>
          <w:tcPr>
            <w:tcW w:w="0" w:type="auto"/>
          </w:tcPr>
          <w:p w14:paraId="018C4203" w14:textId="77777777" w:rsidR="00751730" w:rsidRPr="004F7908" w:rsidRDefault="002829B8" w:rsidP="00751730">
            <w:pPr>
              <w:rPr>
                <w:b/>
              </w:rPr>
            </w:pPr>
            <w:r w:rsidRPr="004F7908">
              <w:rPr>
                <w:b/>
              </w:rPr>
              <w:t>37208147</w:t>
            </w:r>
          </w:p>
        </w:tc>
        <w:tc>
          <w:tcPr>
            <w:tcW w:w="0" w:type="auto"/>
            <w:vAlign w:val="center"/>
          </w:tcPr>
          <w:p w14:paraId="7CCD1FBD" w14:textId="77777777" w:rsidR="00751730" w:rsidRPr="004F7908" w:rsidRDefault="002829B8" w:rsidP="002829B8">
            <w:pPr>
              <w:jc w:val="center"/>
              <w:rPr>
                <w:b/>
              </w:rPr>
            </w:pPr>
            <w:r w:rsidRPr="004F7908">
              <w:rPr>
                <w:b/>
              </w:rPr>
              <w:t>C</w:t>
            </w:r>
          </w:p>
        </w:tc>
        <w:tc>
          <w:tcPr>
            <w:tcW w:w="0" w:type="auto"/>
            <w:vAlign w:val="center"/>
          </w:tcPr>
          <w:p w14:paraId="64478DC5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2816AA8A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08994029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7A3F1811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618B46B3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37242B0D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01946C64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360EE390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743CDDBB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5E13531B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26681C89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031B7290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4F06BA08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501B95D5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4D4FDD73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0BEF7326" w14:textId="77777777" w:rsidR="00751730" w:rsidRPr="002829B8" w:rsidRDefault="002829B8" w:rsidP="002829B8">
            <w:pPr>
              <w:jc w:val="center"/>
              <w:rPr>
                <w:b/>
              </w:rPr>
            </w:pPr>
            <w:r w:rsidRPr="002829B8">
              <w:rPr>
                <w:b/>
              </w:rPr>
              <w:t>T</w:t>
            </w:r>
          </w:p>
        </w:tc>
        <w:tc>
          <w:tcPr>
            <w:tcW w:w="0" w:type="auto"/>
            <w:vAlign w:val="center"/>
          </w:tcPr>
          <w:p w14:paraId="7C2141A2" w14:textId="77777777" w:rsidR="00751730" w:rsidRDefault="002829B8" w:rsidP="002829B8">
            <w:pPr>
              <w:jc w:val="center"/>
            </w:pPr>
            <w:r>
              <w:t>-</w:t>
            </w:r>
          </w:p>
        </w:tc>
      </w:tr>
      <w:tr w:rsidR="002829B8" w14:paraId="154ED3FE" w14:textId="77777777" w:rsidTr="002829B8">
        <w:tc>
          <w:tcPr>
            <w:tcW w:w="0" w:type="auto"/>
          </w:tcPr>
          <w:p w14:paraId="7FAD5C51" w14:textId="77777777" w:rsidR="00751730" w:rsidRPr="004F7908" w:rsidRDefault="00751730" w:rsidP="00751730">
            <w:pPr>
              <w:rPr>
                <w:b/>
              </w:rPr>
            </w:pPr>
          </w:p>
        </w:tc>
        <w:tc>
          <w:tcPr>
            <w:tcW w:w="0" w:type="auto"/>
          </w:tcPr>
          <w:p w14:paraId="38BB82AB" w14:textId="77777777" w:rsidR="00751730" w:rsidRPr="004F7908" w:rsidRDefault="002829B8" w:rsidP="00751730">
            <w:pPr>
              <w:rPr>
                <w:b/>
              </w:rPr>
            </w:pPr>
            <w:r w:rsidRPr="004F7908">
              <w:rPr>
                <w:b/>
              </w:rPr>
              <w:t>16</w:t>
            </w:r>
          </w:p>
        </w:tc>
        <w:tc>
          <w:tcPr>
            <w:tcW w:w="0" w:type="auto"/>
          </w:tcPr>
          <w:p w14:paraId="0C909BB0" w14:textId="77777777" w:rsidR="00751730" w:rsidRPr="004F7908" w:rsidRDefault="002829B8" w:rsidP="00751730">
            <w:pPr>
              <w:rPr>
                <w:b/>
              </w:rPr>
            </w:pPr>
            <w:r w:rsidRPr="004F7908">
              <w:rPr>
                <w:b/>
              </w:rPr>
              <w:t>37330002</w:t>
            </w:r>
          </w:p>
        </w:tc>
        <w:tc>
          <w:tcPr>
            <w:tcW w:w="0" w:type="auto"/>
            <w:vAlign w:val="center"/>
          </w:tcPr>
          <w:p w14:paraId="22B15FF1" w14:textId="77777777" w:rsidR="00751730" w:rsidRPr="004F7908" w:rsidRDefault="002829B8" w:rsidP="002829B8">
            <w:pPr>
              <w:jc w:val="center"/>
              <w:rPr>
                <w:b/>
              </w:rPr>
            </w:pPr>
            <w:r w:rsidRPr="004F7908">
              <w:rPr>
                <w:b/>
              </w:rPr>
              <w:t>C</w:t>
            </w:r>
          </w:p>
        </w:tc>
        <w:tc>
          <w:tcPr>
            <w:tcW w:w="0" w:type="auto"/>
            <w:vAlign w:val="center"/>
          </w:tcPr>
          <w:p w14:paraId="09BA7273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50C56DB5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410EA0FB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69428A0F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38B7493A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6A80FF7F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71D6ABA3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538379C2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75E2F6E4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1F268CDB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24F66322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1B45E453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6354F6E1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4D8FEE74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25BBB461" w14:textId="77777777" w:rsidR="00751730" w:rsidRPr="002829B8" w:rsidRDefault="002829B8" w:rsidP="002829B8">
            <w:pPr>
              <w:jc w:val="center"/>
              <w:rPr>
                <w:b/>
              </w:rPr>
            </w:pPr>
            <w:r w:rsidRPr="002829B8">
              <w:rPr>
                <w:b/>
              </w:rPr>
              <w:t>T</w:t>
            </w:r>
          </w:p>
        </w:tc>
        <w:tc>
          <w:tcPr>
            <w:tcW w:w="0" w:type="auto"/>
            <w:vAlign w:val="center"/>
          </w:tcPr>
          <w:p w14:paraId="2D03B7B8" w14:textId="77777777" w:rsidR="00751730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02ABD674" w14:textId="77777777" w:rsidR="00751730" w:rsidRDefault="002829B8" w:rsidP="002829B8">
            <w:pPr>
              <w:jc w:val="center"/>
            </w:pPr>
            <w:r>
              <w:t>-</w:t>
            </w:r>
          </w:p>
        </w:tc>
      </w:tr>
      <w:tr w:rsidR="002829B8" w14:paraId="3FCA0DA3" w14:textId="77777777" w:rsidTr="002829B8">
        <w:tc>
          <w:tcPr>
            <w:tcW w:w="0" w:type="auto"/>
          </w:tcPr>
          <w:p w14:paraId="0C27856E" w14:textId="77777777" w:rsidR="002829B8" w:rsidRPr="004F7908" w:rsidRDefault="002829B8" w:rsidP="00751730">
            <w:pPr>
              <w:rPr>
                <w:b/>
              </w:rPr>
            </w:pPr>
          </w:p>
        </w:tc>
        <w:tc>
          <w:tcPr>
            <w:tcW w:w="0" w:type="auto"/>
          </w:tcPr>
          <w:p w14:paraId="63368262" w14:textId="77777777" w:rsidR="002829B8" w:rsidRPr="004F7908" w:rsidRDefault="002829B8" w:rsidP="00751730">
            <w:pPr>
              <w:rPr>
                <w:b/>
              </w:rPr>
            </w:pPr>
            <w:r w:rsidRPr="004F7908">
              <w:rPr>
                <w:b/>
              </w:rPr>
              <w:t>16</w:t>
            </w:r>
          </w:p>
        </w:tc>
        <w:tc>
          <w:tcPr>
            <w:tcW w:w="0" w:type="auto"/>
          </w:tcPr>
          <w:p w14:paraId="3D34D6FF" w14:textId="77777777" w:rsidR="002829B8" w:rsidRPr="004F7908" w:rsidRDefault="002829B8" w:rsidP="00751730">
            <w:pPr>
              <w:rPr>
                <w:b/>
              </w:rPr>
            </w:pPr>
            <w:r w:rsidRPr="004F7908">
              <w:rPr>
                <w:b/>
              </w:rPr>
              <w:t>37383662</w:t>
            </w:r>
          </w:p>
        </w:tc>
        <w:tc>
          <w:tcPr>
            <w:tcW w:w="0" w:type="auto"/>
            <w:vAlign w:val="center"/>
          </w:tcPr>
          <w:p w14:paraId="2F28D5F8" w14:textId="77777777" w:rsidR="002829B8" w:rsidRPr="004F7908" w:rsidRDefault="002829B8" w:rsidP="002829B8">
            <w:pPr>
              <w:jc w:val="center"/>
              <w:rPr>
                <w:b/>
              </w:rPr>
            </w:pPr>
            <w:r w:rsidRPr="004F7908">
              <w:rPr>
                <w:b/>
              </w:rPr>
              <w:t>G</w:t>
            </w:r>
          </w:p>
        </w:tc>
        <w:tc>
          <w:tcPr>
            <w:tcW w:w="0" w:type="auto"/>
            <w:vAlign w:val="center"/>
          </w:tcPr>
          <w:p w14:paraId="4CA5630F" w14:textId="77777777" w:rsidR="002829B8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7FD619BA" w14:textId="77777777" w:rsidR="002829B8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53A5E842" w14:textId="77777777" w:rsidR="002829B8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1ECC1734" w14:textId="77777777" w:rsidR="002829B8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16A2D699" w14:textId="77777777" w:rsidR="002829B8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000F619C" w14:textId="77777777" w:rsidR="002829B8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69204FB9" w14:textId="77777777" w:rsidR="002829B8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179F52F0" w14:textId="77777777" w:rsidR="002829B8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563D836C" w14:textId="77777777" w:rsidR="002829B8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10E7B5F5" w14:textId="77777777" w:rsidR="002829B8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243C24D0" w14:textId="77777777" w:rsidR="002829B8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325D0ADE" w14:textId="77777777" w:rsidR="002829B8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3676AF2E" w14:textId="77777777" w:rsidR="002829B8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022B4AF6" w14:textId="77777777" w:rsidR="002829B8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51E76B46" w14:textId="77777777" w:rsidR="002829B8" w:rsidRDefault="002829B8" w:rsidP="002829B8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60B4735" w14:textId="77777777" w:rsidR="002829B8" w:rsidRPr="002829B8" w:rsidRDefault="002829B8" w:rsidP="002829B8">
            <w:pPr>
              <w:jc w:val="center"/>
              <w:rPr>
                <w:b/>
              </w:rPr>
            </w:pPr>
            <w:r w:rsidRPr="002829B8">
              <w:rPr>
                <w:b/>
              </w:rPr>
              <w:t>A</w:t>
            </w:r>
          </w:p>
        </w:tc>
        <w:tc>
          <w:tcPr>
            <w:tcW w:w="0" w:type="auto"/>
            <w:vAlign w:val="center"/>
          </w:tcPr>
          <w:p w14:paraId="69B78083" w14:textId="77777777" w:rsidR="002829B8" w:rsidRDefault="002829B8" w:rsidP="002829B8">
            <w:pPr>
              <w:jc w:val="center"/>
            </w:pPr>
            <w:r>
              <w:t>-</w:t>
            </w:r>
          </w:p>
        </w:tc>
      </w:tr>
    </w:tbl>
    <w:p w14:paraId="4579FD35" w14:textId="77777777" w:rsidR="00A04723" w:rsidRDefault="00A74621" w:rsidP="00751730"/>
    <w:p w14:paraId="73F3AFAB" w14:textId="77777777" w:rsidR="00062C1F" w:rsidRDefault="00062C1F" w:rsidP="00751730">
      <w:bookmarkStart w:id="0" w:name="_GoBack"/>
      <w:bookmarkEnd w:id="0"/>
    </w:p>
    <w:p w14:paraId="66A73605" w14:textId="77777777" w:rsidR="00062C1F" w:rsidRDefault="00062C1F" w:rsidP="00751730"/>
    <w:p w14:paraId="37D0443F" w14:textId="77777777" w:rsidR="00062C1F" w:rsidRDefault="00062C1F" w:rsidP="00751730"/>
    <w:p w14:paraId="4BD6E3FA" w14:textId="77777777" w:rsidR="004F7908" w:rsidRPr="00751730" w:rsidRDefault="004F7908" w:rsidP="00751730"/>
    <w:sectPr w:rsidR="004F7908" w:rsidRPr="00751730" w:rsidSect="007517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730"/>
    <w:rsid w:val="00062C1F"/>
    <w:rsid w:val="002829B8"/>
    <w:rsid w:val="003C2AB3"/>
    <w:rsid w:val="004F7908"/>
    <w:rsid w:val="00751730"/>
    <w:rsid w:val="00A54F6A"/>
    <w:rsid w:val="00A74621"/>
    <w:rsid w:val="00F06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4633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173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7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73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517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173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7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73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517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eller3</dc:creator>
  <cp:lastModifiedBy>Department of Biochemistry</cp:lastModifiedBy>
  <cp:revision>3</cp:revision>
  <dcterms:created xsi:type="dcterms:W3CDTF">2011-07-06T19:24:00Z</dcterms:created>
  <dcterms:modified xsi:type="dcterms:W3CDTF">2011-07-14T21:26:00Z</dcterms:modified>
</cp:coreProperties>
</file>